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43D8" w:rsidRDefault="006C43D8">
      <w:pPr>
        <w:rPr>
          <w:rFonts w:ascii="Georgia" w:eastAsia="Georgia" w:hAnsi="Georgia" w:cs="Georgia"/>
          <w:color w:val="2E2E2E"/>
          <w:szCs w:val="21"/>
        </w:rPr>
      </w:pPr>
    </w:p>
    <w:tbl>
      <w:tblPr>
        <w:tblW w:w="7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1432"/>
        <w:gridCol w:w="3883"/>
      </w:tblGrid>
      <w:tr w:rsidR="006C43D8">
        <w:trPr>
          <w:jc w:val="center"/>
        </w:trPr>
        <w:tc>
          <w:tcPr>
            <w:tcW w:w="709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43D8" w:rsidRDefault="00000000">
            <w:pPr>
              <w:jc w:val="center"/>
              <w:rPr>
                <w:b/>
                <w:sz w:val="24"/>
              </w:rPr>
            </w:pPr>
            <w:bookmarkStart w:id="0" w:name="OLE_LINK1"/>
            <w:r>
              <w:rPr>
                <w:rFonts w:hint="eastAsia"/>
                <w:b/>
                <w:sz w:val="24"/>
              </w:rPr>
              <w:t>Table S1 Primers for RT-PCR</w:t>
            </w:r>
          </w:p>
        </w:tc>
      </w:tr>
      <w:tr w:rsidR="006C43D8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43D8" w:rsidRDefault="00000000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Target gene for</w:t>
            </w:r>
          </w:p>
          <w:p w:rsidR="006C43D8" w:rsidRDefault="00000000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mplification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43D8" w:rsidRDefault="00000000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Direction of</w:t>
            </w:r>
          </w:p>
          <w:p w:rsidR="006C43D8" w:rsidRDefault="00000000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rimer</w:t>
            </w:r>
          </w:p>
        </w:tc>
        <w:tc>
          <w:tcPr>
            <w:tcW w:w="3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43D8" w:rsidRDefault="00000000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 (5′→ 3′)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GFBP1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CCAGAGAGCACGGAGATAA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GAGCCTTCGAGCCATCATA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GACGGGGTTAGCGGAGCAA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CTTGGGCGTCTGCTCCACA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IM-E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AGCCACAAGGTAATCCTGAA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TACCCACTGGAGGATCGAG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cti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GACGGCCAGGTCATCACTAT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TGCCACAGGATTCCATACC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CCACAGTCCATGCCATCAC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CCACCACCCTGTTGCTGTA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OD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TTCAATGGTGGTGGTCATATCA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CAACTCCCCTTTGGGTTCT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left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CL 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CACATCTCGGCTCAATTTGC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GTGTCCACAACATGCTCCAT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left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XO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 w:rsidRPr="00F97F3D">
              <w:rPr>
                <w:sz w:val="24"/>
              </w:rPr>
              <w:t>AAGAGCGTGCCCTACTTCAA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 w:rsidRPr="00F97F3D">
              <w:rPr>
                <w:sz w:val="24"/>
              </w:rPr>
              <w:t>CTGTTGTTGTCCATGGATGC</w:t>
            </w:r>
          </w:p>
        </w:tc>
      </w:tr>
      <w:tr w:rsidR="006C43D8">
        <w:trPr>
          <w:jc w:val="center"/>
        </w:trPr>
        <w:tc>
          <w:tcPr>
            <w:tcW w:w="1780" w:type="dxa"/>
            <w:vMerge w:val="restart"/>
            <w:tcBorders>
              <w:left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XO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 w:rsidRPr="00F97F3D">
              <w:rPr>
                <w:sz w:val="24"/>
              </w:rPr>
              <w:t>GGGAAAAGGCCATTGAA</w:t>
            </w:r>
          </w:p>
        </w:tc>
      </w:tr>
      <w:tr w:rsidR="006C43D8">
        <w:trPr>
          <w:jc w:val="center"/>
        </w:trPr>
        <w:tc>
          <w:tcPr>
            <w:tcW w:w="178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C43D8" w:rsidRDefault="006C43D8">
            <w:pPr>
              <w:jc w:val="center"/>
              <w:rPr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43D8" w:rsidRDefault="00000000">
            <w:pPr>
              <w:jc w:val="center"/>
              <w:rPr>
                <w:sz w:val="24"/>
              </w:rPr>
            </w:pPr>
            <w:r w:rsidRPr="00F97F3D">
              <w:rPr>
                <w:sz w:val="24"/>
              </w:rPr>
              <w:t>TTCAGCATCCACCAAGA</w:t>
            </w:r>
          </w:p>
        </w:tc>
      </w:tr>
      <w:bookmarkEnd w:id="0"/>
    </w:tbl>
    <w:p w:rsidR="006C43D8" w:rsidRDefault="006C43D8">
      <w:pPr>
        <w:jc w:val="center"/>
        <w:rPr>
          <w:sz w:val="24"/>
        </w:rPr>
      </w:pPr>
    </w:p>
    <w:sectPr w:rsidR="006C4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3D8"/>
    <w:rsid w:val="006C43D8"/>
    <w:rsid w:val="00F97F3D"/>
    <w:rsid w:val="315A72FB"/>
    <w:rsid w:val="3285371B"/>
    <w:rsid w:val="4E5A4E72"/>
    <w:rsid w:val="74D9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5A905E6-C8A5-4D7C-ABCD-8C207CC4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9196</dc:creator>
  <cp:lastModifiedBy>陈 鸿策</cp:lastModifiedBy>
  <cp:revision>3</cp:revision>
  <dcterms:created xsi:type="dcterms:W3CDTF">2014-10-29T12:08:00Z</dcterms:created>
  <dcterms:modified xsi:type="dcterms:W3CDTF">2023-01-1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8</vt:lpwstr>
  </property>
</Properties>
</file>